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93835" w14:textId="77777777" w:rsidR="00346272" w:rsidRPr="008001C9" w:rsidRDefault="00346272" w:rsidP="00346272">
      <w:pPr>
        <w:rPr>
          <w:b/>
        </w:rPr>
      </w:pPr>
      <w:r>
        <w:rPr>
          <w:b/>
        </w:rPr>
        <w:t>Appendix S1</w:t>
      </w:r>
      <w:r w:rsidRPr="00F819E4">
        <w:rPr>
          <w:b/>
        </w:rPr>
        <w:t>.</w:t>
      </w:r>
      <w:r>
        <w:rPr>
          <w:b/>
        </w:rPr>
        <w:t xml:space="preserve"> Survey questions outcome measures </w:t>
      </w:r>
    </w:p>
    <w:p w14:paraId="61AE2770" w14:textId="77777777" w:rsidR="00346272" w:rsidRDefault="00346272" w:rsidP="00346272">
      <w:pPr>
        <w:ind w:left="720" w:hanging="720"/>
      </w:pPr>
      <w:r w:rsidRPr="00926300">
        <w:t>Symptom/emotion checklist: a state measure (</w:t>
      </w:r>
      <w:proofErr w:type="spellStart"/>
      <w:r w:rsidRPr="00926300">
        <w:t>Pennebaker</w:t>
      </w:r>
      <w:proofErr w:type="spellEnd"/>
      <w:r w:rsidRPr="00926300">
        <w:t>,</w:t>
      </w:r>
      <w:r>
        <w:t xml:space="preserve"> </w:t>
      </w:r>
      <w:r w:rsidRPr="0057312D">
        <w:t>1982)</w:t>
      </w:r>
      <w:r w:rsidRPr="00926300">
        <w:t xml:space="preserve"> </w:t>
      </w:r>
    </w:p>
    <w:p w14:paraId="712BD9E3" w14:textId="77777777" w:rsidR="00346272" w:rsidRDefault="00346272" w:rsidP="00346272">
      <w:pPr>
        <w:ind w:left="720" w:hanging="720"/>
      </w:pPr>
    </w:p>
    <w:p w14:paraId="3A52D060" w14:textId="77777777" w:rsidR="00346272" w:rsidRDefault="00346272" w:rsidP="00346272">
      <w:pPr>
        <w:ind w:left="720" w:hanging="720"/>
      </w:pPr>
      <w:r>
        <w:t>Right now, at this moment I am experiencing:</w:t>
      </w:r>
    </w:p>
    <w:p w14:paraId="1610D6E8" w14:textId="77777777" w:rsidR="00346272" w:rsidRDefault="00346272" w:rsidP="00346272">
      <w:pPr>
        <w:ind w:left="720" w:hanging="720"/>
      </w:pPr>
    </w:p>
    <w:tbl>
      <w:tblPr>
        <w:tblW w:w="0" w:type="auto"/>
        <w:tblInd w:w="720" w:type="dxa"/>
        <w:tblLook w:val="00A0" w:firstRow="1" w:lastRow="0" w:firstColumn="1" w:lastColumn="0" w:noHBand="0" w:noVBand="0"/>
      </w:tblPr>
      <w:tblGrid>
        <w:gridCol w:w="2018"/>
        <w:gridCol w:w="1190"/>
        <w:gridCol w:w="1122"/>
        <w:gridCol w:w="1122"/>
        <w:gridCol w:w="1122"/>
        <w:gridCol w:w="1222"/>
      </w:tblGrid>
      <w:tr w:rsidR="00346272" w:rsidRPr="002C7E0B" w14:paraId="5197B8D9" w14:textId="77777777" w:rsidTr="00F31652">
        <w:tc>
          <w:tcPr>
            <w:tcW w:w="2200" w:type="dxa"/>
          </w:tcPr>
          <w:p w14:paraId="1F114891" w14:textId="77777777" w:rsidR="00346272" w:rsidRPr="002C7E0B" w:rsidRDefault="00346272" w:rsidP="00F31652"/>
        </w:tc>
        <w:tc>
          <w:tcPr>
            <w:tcW w:w="1332" w:type="dxa"/>
          </w:tcPr>
          <w:p w14:paraId="7519A4AF" w14:textId="77777777" w:rsidR="00346272" w:rsidRPr="002C7E0B" w:rsidRDefault="00346272" w:rsidP="00F31652">
            <w:r w:rsidRPr="002C7E0B">
              <w:t>Not at all</w:t>
            </w:r>
          </w:p>
        </w:tc>
        <w:tc>
          <w:tcPr>
            <w:tcW w:w="1331" w:type="dxa"/>
          </w:tcPr>
          <w:p w14:paraId="73CFCEBF" w14:textId="77777777" w:rsidR="00346272" w:rsidRPr="002C7E0B" w:rsidRDefault="00346272" w:rsidP="00F31652"/>
        </w:tc>
        <w:tc>
          <w:tcPr>
            <w:tcW w:w="1331" w:type="dxa"/>
          </w:tcPr>
          <w:p w14:paraId="063B7B4A" w14:textId="77777777" w:rsidR="00346272" w:rsidRPr="002C7E0B" w:rsidRDefault="00346272" w:rsidP="00F31652"/>
        </w:tc>
        <w:tc>
          <w:tcPr>
            <w:tcW w:w="1331" w:type="dxa"/>
          </w:tcPr>
          <w:p w14:paraId="32F569C6" w14:textId="77777777" w:rsidR="00346272" w:rsidRPr="002C7E0B" w:rsidRDefault="00346272" w:rsidP="00F31652"/>
        </w:tc>
        <w:tc>
          <w:tcPr>
            <w:tcW w:w="1331" w:type="dxa"/>
          </w:tcPr>
          <w:p w14:paraId="0BE7AAFF" w14:textId="77777777" w:rsidR="00346272" w:rsidRPr="002C7E0B" w:rsidRDefault="00346272" w:rsidP="00F31652">
            <w:r w:rsidRPr="002C7E0B">
              <w:t>Very much</w:t>
            </w:r>
          </w:p>
        </w:tc>
      </w:tr>
      <w:tr w:rsidR="00346272" w:rsidRPr="002C7E0B" w14:paraId="656713B6" w14:textId="77777777" w:rsidTr="00F31652">
        <w:tc>
          <w:tcPr>
            <w:tcW w:w="2200" w:type="dxa"/>
          </w:tcPr>
          <w:p w14:paraId="449B5039" w14:textId="77777777" w:rsidR="00346272" w:rsidRPr="002C7E0B" w:rsidRDefault="00346272" w:rsidP="00F31652">
            <w:r w:rsidRPr="002C7E0B">
              <w:t>A headache</w:t>
            </w:r>
          </w:p>
        </w:tc>
        <w:tc>
          <w:tcPr>
            <w:tcW w:w="1332" w:type="dxa"/>
          </w:tcPr>
          <w:p w14:paraId="15616A0F" w14:textId="77777777" w:rsidR="00346272" w:rsidRPr="002C7E0B" w:rsidRDefault="00346272" w:rsidP="00346272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52E82A3" w14:textId="77777777" w:rsidR="00346272" w:rsidRPr="002C7E0B" w:rsidRDefault="00346272" w:rsidP="00346272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7456821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5CA05F3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2530156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77C0419B" w14:textId="77777777" w:rsidTr="00F31652">
        <w:tc>
          <w:tcPr>
            <w:tcW w:w="2200" w:type="dxa"/>
          </w:tcPr>
          <w:p w14:paraId="3E6C144B" w14:textId="77777777" w:rsidR="00346272" w:rsidRPr="002C7E0B" w:rsidRDefault="00346272" w:rsidP="00F31652">
            <w:r w:rsidRPr="002C7E0B">
              <w:t>Watering eyes</w:t>
            </w:r>
          </w:p>
        </w:tc>
        <w:tc>
          <w:tcPr>
            <w:tcW w:w="1332" w:type="dxa"/>
          </w:tcPr>
          <w:p w14:paraId="53535FA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08984C7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76B78A7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7A484F65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31AD73E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5F9956BA" w14:textId="77777777" w:rsidTr="00F31652">
        <w:tc>
          <w:tcPr>
            <w:tcW w:w="2200" w:type="dxa"/>
          </w:tcPr>
          <w:p w14:paraId="25A1E094" w14:textId="77777777" w:rsidR="00346272" w:rsidRPr="002C7E0B" w:rsidRDefault="00346272" w:rsidP="00F31652">
            <w:r w:rsidRPr="002C7E0B">
              <w:t>Racing heart</w:t>
            </w:r>
          </w:p>
        </w:tc>
        <w:tc>
          <w:tcPr>
            <w:tcW w:w="1332" w:type="dxa"/>
          </w:tcPr>
          <w:p w14:paraId="4E315E9D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7078680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6BFB1B1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310C14C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4D44CF7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64DE6B57" w14:textId="77777777" w:rsidTr="00F31652">
        <w:tc>
          <w:tcPr>
            <w:tcW w:w="2200" w:type="dxa"/>
          </w:tcPr>
          <w:p w14:paraId="18A103DA" w14:textId="77777777" w:rsidR="00346272" w:rsidRPr="002C7E0B" w:rsidRDefault="00346272" w:rsidP="00F31652">
            <w:r w:rsidRPr="002C7E0B">
              <w:t>Congested nose</w:t>
            </w:r>
          </w:p>
        </w:tc>
        <w:tc>
          <w:tcPr>
            <w:tcW w:w="1332" w:type="dxa"/>
          </w:tcPr>
          <w:p w14:paraId="741D735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8DEFD2B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DA31A63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538118B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305E993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15A5B2F9" w14:textId="77777777" w:rsidTr="00F31652">
        <w:tc>
          <w:tcPr>
            <w:tcW w:w="2200" w:type="dxa"/>
          </w:tcPr>
          <w:p w14:paraId="43C8D8A0" w14:textId="77777777" w:rsidR="00346272" w:rsidRPr="002C7E0B" w:rsidRDefault="00346272" w:rsidP="00F31652">
            <w:r w:rsidRPr="002C7E0B">
              <w:t>Tense muscles</w:t>
            </w:r>
          </w:p>
        </w:tc>
        <w:tc>
          <w:tcPr>
            <w:tcW w:w="1332" w:type="dxa"/>
          </w:tcPr>
          <w:p w14:paraId="0B2B3ACF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47BD205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D34D3D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EAFF0FE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EBD0CEC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6837AC3E" w14:textId="77777777" w:rsidTr="00F31652">
        <w:tc>
          <w:tcPr>
            <w:tcW w:w="2200" w:type="dxa"/>
          </w:tcPr>
          <w:p w14:paraId="10CFA9E4" w14:textId="77777777" w:rsidR="00346272" w:rsidRPr="002C7E0B" w:rsidRDefault="00346272" w:rsidP="00F31652">
            <w:r w:rsidRPr="002C7E0B">
              <w:t>Upset stomach</w:t>
            </w:r>
          </w:p>
        </w:tc>
        <w:tc>
          <w:tcPr>
            <w:tcW w:w="1332" w:type="dxa"/>
          </w:tcPr>
          <w:p w14:paraId="09B5427C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9C43A6F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8026E52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04F09E5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33B6252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1567FDE1" w14:textId="77777777" w:rsidTr="00F31652">
        <w:tc>
          <w:tcPr>
            <w:tcW w:w="2200" w:type="dxa"/>
          </w:tcPr>
          <w:p w14:paraId="3AD7B92A" w14:textId="77777777" w:rsidR="00346272" w:rsidRPr="002C7E0B" w:rsidRDefault="00346272" w:rsidP="00F31652">
            <w:r w:rsidRPr="002C7E0B">
              <w:t>Flushed face</w:t>
            </w:r>
          </w:p>
        </w:tc>
        <w:tc>
          <w:tcPr>
            <w:tcW w:w="1332" w:type="dxa"/>
          </w:tcPr>
          <w:p w14:paraId="00E756A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5F408B4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DFEB889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FFA2839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AE6055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6A37E18D" w14:textId="77777777" w:rsidTr="00F31652">
        <w:tc>
          <w:tcPr>
            <w:tcW w:w="2200" w:type="dxa"/>
          </w:tcPr>
          <w:p w14:paraId="51834C6C" w14:textId="77777777" w:rsidR="00346272" w:rsidRPr="002C7E0B" w:rsidRDefault="00346272" w:rsidP="00F31652">
            <w:r w:rsidRPr="002C7E0B">
              <w:t>Sweaty hands</w:t>
            </w:r>
          </w:p>
        </w:tc>
        <w:tc>
          <w:tcPr>
            <w:tcW w:w="1332" w:type="dxa"/>
          </w:tcPr>
          <w:p w14:paraId="3517A11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68C426D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DDD4397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C76B23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0A021A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3CCFC849" w14:textId="77777777" w:rsidTr="00F31652">
        <w:tc>
          <w:tcPr>
            <w:tcW w:w="2200" w:type="dxa"/>
          </w:tcPr>
          <w:p w14:paraId="7CD4CEE9" w14:textId="77777777" w:rsidR="00346272" w:rsidRPr="002C7E0B" w:rsidRDefault="00346272" w:rsidP="00F31652">
            <w:r w:rsidRPr="002C7E0B">
              <w:t xml:space="preserve">Shortness of breath </w:t>
            </w:r>
          </w:p>
        </w:tc>
        <w:tc>
          <w:tcPr>
            <w:tcW w:w="1332" w:type="dxa"/>
          </w:tcPr>
          <w:p w14:paraId="0B12C80B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A910A29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93FC1A0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7DF40531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578227D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5842C308" w14:textId="77777777" w:rsidTr="00F31652">
        <w:tc>
          <w:tcPr>
            <w:tcW w:w="2200" w:type="dxa"/>
          </w:tcPr>
          <w:p w14:paraId="0A437F2D" w14:textId="77777777" w:rsidR="00346272" w:rsidRPr="002C7E0B" w:rsidRDefault="00346272" w:rsidP="00F31652">
            <w:r w:rsidRPr="002C7E0B">
              <w:t>Cold hands</w:t>
            </w:r>
          </w:p>
        </w:tc>
        <w:tc>
          <w:tcPr>
            <w:tcW w:w="1332" w:type="dxa"/>
          </w:tcPr>
          <w:p w14:paraId="5A728EF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77E3FE69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0A3EA13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B578BFB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8A1F50C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584A7299" w14:textId="77777777" w:rsidTr="00F31652">
        <w:tc>
          <w:tcPr>
            <w:tcW w:w="2200" w:type="dxa"/>
          </w:tcPr>
          <w:p w14:paraId="14410132" w14:textId="77777777" w:rsidR="00346272" w:rsidRPr="002C7E0B" w:rsidRDefault="00346272" w:rsidP="00F31652">
            <w:r w:rsidRPr="002C7E0B">
              <w:t>Dizziness</w:t>
            </w:r>
          </w:p>
        </w:tc>
        <w:tc>
          <w:tcPr>
            <w:tcW w:w="1332" w:type="dxa"/>
          </w:tcPr>
          <w:p w14:paraId="1CD7953C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584EFDF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7F30605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13AB6A6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47DC710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2C7E0B" w14:paraId="0CAF41CB" w14:textId="77777777" w:rsidTr="00F31652">
        <w:tc>
          <w:tcPr>
            <w:tcW w:w="2200" w:type="dxa"/>
          </w:tcPr>
          <w:p w14:paraId="3B1B43DB" w14:textId="77777777" w:rsidR="00346272" w:rsidRPr="002C7E0B" w:rsidRDefault="00346272" w:rsidP="00F31652">
            <w:r w:rsidRPr="002C7E0B">
              <w:t xml:space="preserve">Ringing in ears </w:t>
            </w:r>
          </w:p>
        </w:tc>
        <w:tc>
          <w:tcPr>
            <w:tcW w:w="1332" w:type="dxa"/>
          </w:tcPr>
          <w:p w14:paraId="2006EE18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4E8D7C6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3AAA497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47910A5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38050FA" w14:textId="77777777" w:rsidR="00346272" w:rsidRPr="002C7E0B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</w:tbl>
    <w:p w14:paraId="3A7BBA59" w14:textId="77777777" w:rsidR="00346272" w:rsidRDefault="00346272" w:rsidP="00346272">
      <w:pPr>
        <w:ind w:left="720" w:hanging="720"/>
      </w:pPr>
    </w:p>
    <w:p w14:paraId="37A8CB9D" w14:textId="77777777" w:rsidR="00346272" w:rsidRDefault="00346272" w:rsidP="00346272"/>
    <w:p w14:paraId="6198135C" w14:textId="77777777" w:rsidR="00346272" w:rsidRDefault="00346272" w:rsidP="00346272">
      <w:r>
        <w:t xml:space="preserve">Right now, at this moment, I am feeling: </w:t>
      </w:r>
    </w:p>
    <w:p w14:paraId="222B9BA5" w14:textId="77777777" w:rsidR="00346272" w:rsidRDefault="00346272" w:rsidP="00346272"/>
    <w:tbl>
      <w:tblPr>
        <w:tblW w:w="0" w:type="auto"/>
        <w:tblInd w:w="720" w:type="dxa"/>
        <w:tblLook w:val="00A0" w:firstRow="1" w:lastRow="0" w:firstColumn="1" w:lastColumn="0" w:noHBand="0" w:noVBand="0"/>
      </w:tblPr>
      <w:tblGrid>
        <w:gridCol w:w="1986"/>
        <w:gridCol w:w="1195"/>
        <w:gridCol w:w="1130"/>
        <w:gridCol w:w="1130"/>
        <w:gridCol w:w="1130"/>
        <w:gridCol w:w="1225"/>
      </w:tblGrid>
      <w:tr w:rsidR="00346272" w:rsidRPr="00AA370D" w14:paraId="0082BF70" w14:textId="77777777" w:rsidTr="00F31652">
        <w:tc>
          <w:tcPr>
            <w:tcW w:w="2200" w:type="dxa"/>
          </w:tcPr>
          <w:p w14:paraId="7DFEE001" w14:textId="77777777" w:rsidR="00346272" w:rsidRPr="00AA370D" w:rsidRDefault="00346272" w:rsidP="00F31652"/>
        </w:tc>
        <w:tc>
          <w:tcPr>
            <w:tcW w:w="1332" w:type="dxa"/>
          </w:tcPr>
          <w:p w14:paraId="35E4891D" w14:textId="77777777" w:rsidR="00346272" w:rsidRPr="00AA370D" w:rsidRDefault="00346272" w:rsidP="00F31652">
            <w:r w:rsidRPr="00AA370D">
              <w:t>Not at all</w:t>
            </w:r>
          </w:p>
        </w:tc>
        <w:tc>
          <w:tcPr>
            <w:tcW w:w="1331" w:type="dxa"/>
          </w:tcPr>
          <w:p w14:paraId="1B6CF607" w14:textId="77777777" w:rsidR="00346272" w:rsidRPr="00AA370D" w:rsidRDefault="00346272" w:rsidP="00F31652"/>
        </w:tc>
        <w:tc>
          <w:tcPr>
            <w:tcW w:w="1331" w:type="dxa"/>
          </w:tcPr>
          <w:p w14:paraId="3E2731E0" w14:textId="77777777" w:rsidR="00346272" w:rsidRPr="00AA370D" w:rsidRDefault="00346272" w:rsidP="00F31652"/>
        </w:tc>
        <w:tc>
          <w:tcPr>
            <w:tcW w:w="1331" w:type="dxa"/>
          </w:tcPr>
          <w:p w14:paraId="00B13539" w14:textId="77777777" w:rsidR="00346272" w:rsidRPr="00AA370D" w:rsidRDefault="00346272" w:rsidP="00F31652"/>
        </w:tc>
        <w:tc>
          <w:tcPr>
            <w:tcW w:w="1331" w:type="dxa"/>
          </w:tcPr>
          <w:p w14:paraId="29536CD4" w14:textId="77777777" w:rsidR="00346272" w:rsidRPr="00AA370D" w:rsidRDefault="00346272" w:rsidP="00F31652">
            <w:r w:rsidRPr="00AA370D">
              <w:t>Very much</w:t>
            </w:r>
          </w:p>
        </w:tc>
      </w:tr>
      <w:tr w:rsidR="00346272" w:rsidRPr="00AA370D" w14:paraId="3CAED75E" w14:textId="77777777" w:rsidTr="00F31652">
        <w:tc>
          <w:tcPr>
            <w:tcW w:w="2200" w:type="dxa"/>
          </w:tcPr>
          <w:p w14:paraId="32F6D011" w14:textId="77777777" w:rsidR="00346272" w:rsidRPr="00AA370D" w:rsidRDefault="00346272" w:rsidP="00F31652">
            <w:r>
              <w:t>Happy</w:t>
            </w:r>
          </w:p>
        </w:tc>
        <w:tc>
          <w:tcPr>
            <w:tcW w:w="1332" w:type="dxa"/>
          </w:tcPr>
          <w:p w14:paraId="4198E9FD" w14:textId="77777777" w:rsidR="00346272" w:rsidRPr="00AA370D" w:rsidRDefault="00346272" w:rsidP="00346272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2557963" w14:textId="77777777" w:rsidR="00346272" w:rsidRPr="00AA370D" w:rsidRDefault="00346272" w:rsidP="00346272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441E82B6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1895F59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E1BD45D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AA370D" w14:paraId="4EC5FBB0" w14:textId="77777777" w:rsidTr="00F31652">
        <w:tc>
          <w:tcPr>
            <w:tcW w:w="2200" w:type="dxa"/>
          </w:tcPr>
          <w:p w14:paraId="1A88F410" w14:textId="77777777" w:rsidR="00346272" w:rsidRPr="00AA370D" w:rsidRDefault="00346272" w:rsidP="00F31652">
            <w:r>
              <w:t>Anxious</w:t>
            </w:r>
          </w:p>
        </w:tc>
        <w:tc>
          <w:tcPr>
            <w:tcW w:w="1332" w:type="dxa"/>
          </w:tcPr>
          <w:p w14:paraId="1307C529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2C2363FA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4BF3C7E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780A357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D06F3DB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AA370D" w14:paraId="4A924C3D" w14:textId="77777777" w:rsidTr="00F31652">
        <w:tc>
          <w:tcPr>
            <w:tcW w:w="2200" w:type="dxa"/>
          </w:tcPr>
          <w:p w14:paraId="1C5574B1" w14:textId="77777777" w:rsidR="00346272" w:rsidRPr="00AA370D" w:rsidRDefault="00346272" w:rsidP="00F31652">
            <w:r>
              <w:t>Angry</w:t>
            </w:r>
          </w:p>
        </w:tc>
        <w:tc>
          <w:tcPr>
            <w:tcW w:w="1332" w:type="dxa"/>
          </w:tcPr>
          <w:p w14:paraId="156A7768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07380BD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A1E8FBA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17CADD5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725A75D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AA370D" w14:paraId="133C592F" w14:textId="77777777" w:rsidTr="00F31652">
        <w:tc>
          <w:tcPr>
            <w:tcW w:w="2200" w:type="dxa"/>
          </w:tcPr>
          <w:p w14:paraId="69839580" w14:textId="77777777" w:rsidR="00346272" w:rsidRPr="00AA370D" w:rsidRDefault="00346272" w:rsidP="00F31652">
            <w:r>
              <w:t>Guilty</w:t>
            </w:r>
          </w:p>
        </w:tc>
        <w:tc>
          <w:tcPr>
            <w:tcW w:w="1332" w:type="dxa"/>
          </w:tcPr>
          <w:p w14:paraId="780B4B6E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459A56F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E2C7182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6A0B6E6D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53984282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346272" w:rsidRPr="00AA370D" w14:paraId="6459699F" w14:textId="77777777" w:rsidTr="00F31652">
        <w:tc>
          <w:tcPr>
            <w:tcW w:w="2200" w:type="dxa"/>
          </w:tcPr>
          <w:p w14:paraId="0D361F64" w14:textId="77777777" w:rsidR="00346272" w:rsidRPr="00AA370D" w:rsidRDefault="00346272" w:rsidP="00F31652">
            <w:r>
              <w:t>Sad</w:t>
            </w:r>
          </w:p>
        </w:tc>
        <w:tc>
          <w:tcPr>
            <w:tcW w:w="1332" w:type="dxa"/>
          </w:tcPr>
          <w:p w14:paraId="705F0575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8615A4F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19D24578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32BFCBFC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331" w:type="dxa"/>
          </w:tcPr>
          <w:p w14:paraId="03014FA7" w14:textId="77777777" w:rsidR="00346272" w:rsidRPr="00AA370D" w:rsidRDefault="00346272" w:rsidP="00346272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</w:tbl>
    <w:p w14:paraId="5535DC31" w14:textId="77777777" w:rsidR="00346272" w:rsidRDefault="00346272" w:rsidP="00346272">
      <w:pPr>
        <w:rPr>
          <w:color w:val="FF0000"/>
        </w:rPr>
      </w:pPr>
    </w:p>
    <w:p w14:paraId="0E4D3612" w14:textId="77777777" w:rsidR="00346272" w:rsidRPr="00F12BE6" w:rsidRDefault="00346272" w:rsidP="00346272"/>
    <w:p w14:paraId="43200417" w14:textId="77777777" w:rsidR="00346272" w:rsidRDefault="00346272" w:rsidP="00346272"/>
    <w:p w14:paraId="3E49BEFF" w14:textId="77777777" w:rsidR="00346272" w:rsidRDefault="00346272" w:rsidP="00346272">
      <w:r w:rsidRPr="00F12BE6">
        <w:t>Response</w:t>
      </w:r>
      <w:r>
        <w:t xml:space="preserve"> E</w:t>
      </w:r>
      <w:r w:rsidRPr="00F12BE6">
        <w:t xml:space="preserve">valuations </w:t>
      </w:r>
      <w:r>
        <w:t>Scale</w:t>
      </w:r>
    </w:p>
    <w:p w14:paraId="2E3111E8" w14:textId="77777777" w:rsidR="00346272" w:rsidRDefault="00346272" w:rsidP="00346272"/>
    <w:p w14:paraId="2B88BFE2" w14:textId="77777777" w:rsidR="00346272" w:rsidRPr="001B45F5" w:rsidRDefault="00346272" w:rsidP="0034627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356"/>
        </w:tabs>
        <w:spacing w:after="0" w:line="480" w:lineRule="auto"/>
        <w:ind w:right="106"/>
        <w:rPr>
          <w:rFonts w:ascii="Times New Roman" w:hAnsi="Times New Roman"/>
          <w:sz w:val="24"/>
          <w:szCs w:val="24"/>
        </w:rPr>
      </w:pPr>
      <w:r w:rsidRPr="001B45F5">
        <w:rPr>
          <w:rFonts w:ascii="Times New Roman" w:hAnsi="Times New Roman"/>
          <w:sz w:val="24"/>
          <w:szCs w:val="24"/>
        </w:rPr>
        <w:t xml:space="preserve">Did you perceive the reaction of the other person to your story as </w:t>
      </w:r>
      <w:r w:rsidRPr="004C1150">
        <w:rPr>
          <w:rFonts w:ascii="Times New Roman" w:hAnsi="Times New Roman"/>
          <w:sz w:val="24"/>
          <w:szCs w:val="24"/>
        </w:rPr>
        <w:t>appropriate</w:t>
      </w:r>
      <w:r w:rsidRPr="001B45F5">
        <w:rPr>
          <w:rFonts w:ascii="Times New Roman" w:hAnsi="Times New Roman"/>
          <w:sz w:val="24"/>
          <w:szCs w:val="24"/>
        </w:rPr>
        <w:t xml:space="preserve">? </w:t>
      </w:r>
    </w:p>
    <w:p w14:paraId="38360955" w14:textId="77777777" w:rsidR="00346272" w:rsidRDefault="00346272" w:rsidP="0034627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356"/>
        </w:tabs>
        <w:spacing w:after="0" w:line="480" w:lineRule="auto"/>
        <w:ind w:right="10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4C1150">
        <w:rPr>
          <w:rFonts w:ascii="Times New Roman" w:hAnsi="Times New Roman"/>
          <w:sz w:val="24"/>
          <w:szCs w:val="24"/>
        </w:rPr>
        <w:t xml:space="preserve">id you perceive the reaction of the </w:t>
      </w:r>
      <w:r>
        <w:rPr>
          <w:rFonts w:ascii="Times New Roman" w:hAnsi="Times New Roman"/>
          <w:sz w:val="24"/>
          <w:szCs w:val="24"/>
        </w:rPr>
        <w:t xml:space="preserve">other person to your story as </w:t>
      </w:r>
      <w:r w:rsidRPr="004C1150">
        <w:rPr>
          <w:rFonts w:ascii="Times New Roman" w:hAnsi="Times New Roman"/>
          <w:sz w:val="24"/>
          <w:szCs w:val="24"/>
        </w:rPr>
        <w:t>pleasant</w:t>
      </w:r>
      <w:r>
        <w:rPr>
          <w:rFonts w:ascii="Times New Roman" w:hAnsi="Times New Roman"/>
          <w:sz w:val="24"/>
          <w:szCs w:val="24"/>
        </w:rPr>
        <w:t xml:space="preserve">? </w:t>
      </w:r>
    </w:p>
    <w:p w14:paraId="0C10DF9E" w14:textId="77777777" w:rsidR="00346272" w:rsidRPr="001B45F5" w:rsidRDefault="00346272" w:rsidP="0034627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356"/>
        </w:tabs>
        <w:spacing w:after="0" w:line="480" w:lineRule="auto"/>
        <w:ind w:right="10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4C1150">
        <w:rPr>
          <w:rFonts w:ascii="Times New Roman" w:hAnsi="Times New Roman"/>
          <w:sz w:val="24"/>
          <w:szCs w:val="24"/>
        </w:rPr>
        <w:t xml:space="preserve">id you perceive the reaction of the </w:t>
      </w:r>
      <w:r>
        <w:rPr>
          <w:rFonts w:ascii="Times New Roman" w:hAnsi="Times New Roman"/>
          <w:sz w:val="24"/>
          <w:szCs w:val="24"/>
        </w:rPr>
        <w:t xml:space="preserve">other person to your story as </w:t>
      </w:r>
      <w:r w:rsidRPr="004C1150">
        <w:rPr>
          <w:rFonts w:ascii="Times New Roman" w:hAnsi="Times New Roman"/>
          <w:sz w:val="24"/>
          <w:szCs w:val="24"/>
        </w:rPr>
        <w:t>supportive</w:t>
      </w:r>
      <w:r>
        <w:rPr>
          <w:rFonts w:ascii="Times New Roman" w:hAnsi="Times New Roman"/>
          <w:sz w:val="24"/>
          <w:szCs w:val="24"/>
        </w:rPr>
        <w:t xml:space="preserve">? </w:t>
      </w:r>
    </w:p>
    <w:p w14:paraId="7E5F6CCA" w14:textId="77777777" w:rsidR="00346272" w:rsidRDefault="00346272" w:rsidP="00346272">
      <w:pPr>
        <w:rPr>
          <w:color w:val="FF0000"/>
        </w:rPr>
      </w:pPr>
    </w:p>
    <w:p w14:paraId="2DDD6AA9" w14:textId="77777777" w:rsidR="00346272" w:rsidRDefault="00346272" w:rsidP="00346272"/>
    <w:p w14:paraId="225190D1" w14:textId="77777777" w:rsidR="00346272" w:rsidRDefault="00346272" w:rsidP="00346272"/>
    <w:p w14:paraId="01F00957" w14:textId="77777777" w:rsidR="00D26E12" w:rsidRDefault="00D26E12" w:rsidP="00346272"/>
    <w:p w14:paraId="2E2D56FA" w14:textId="77777777" w:rsidR="00346272" w:rsidRDefault="00346272" w:rsidP="00346272">
      <w:pPr>
        <w:rPr>
          <w:rFonts w:ascii="Times" w:hAnsi="Times"/>
          <w:szCs w:val="20"/>
          <w:lang w:val="en-GB"/>
        </w:rPr>
      </w:pPr>
      <w:r>
        <w:lastRenderedPageBreak/>
        <w:t xml:space="preserve">Perceived </w:t>
      </w:r>
      <w:r w:rsidRPr="00F12BE6">
        <w:t>Relatedness</w:t>
      </w:r>
      <w:r>
        <w:t xml:space="preserve"> Scale (</w:t>
      </w:r>
      <w:proofErr w:type="spellStart"/>
      <w:r>
        <w:rPr>
          <w:rFonts w:ascii="Times" w:hAnsi="Times"/>
          <w:szCs w:val="20"/>
          <w:lang w:val="en-GB"/>
        </w:rPr>
        <w:t>Vlachopoulos</w:t>
      </w:r>
      <w:proofErr w:type="spellEnd"/>
      <w:r>
        <w:rPr>
          <w:rFonts w:ascii="Times" w:hAnsi="Times"/>
          <w:szCs w:val="20"/>
          <w:lang w:val="en-GB"/>
        </w:rPr>
        <w:t xml:space="preserve"> &amp; </w:t>
      </w:r>
      <w:proofErr w:type="spellStart"/>
      <w:r>
        <w:rPr>
          <w:rFonts w:ascii="Times" w:hAnsi="Times"/>
          <w:szCs w:val="20"/>
          <w:lang w:val="en-GB"/>
        </w:rPr>
        <w:t>Michailidou</w:t>
      </w:r>
      <w:proofErr w:type="spellEnd"/>
      <w:r>
        <w:rPr>
          <w:rFonts w:ascii="Times" w:hAnsi="Times"/>
          <w:szCs w:val="20"/>
          <w:lang w:val="en-GB"/>
        </w:rPr>
        <w:t xml:space="preserve">, </w:t>
      </w:r>
      <w:r w:rsidRPr="00DB1A2D">
        <w:rPr>
          <w:rFonts w:ascii="Times" w:hAnsi="Times"/>
          <w:szCs w:val="20"/>
          <w:lang w:val="en-GB"/>
        </w:rPr>
        <w:t>2006)</w:t>
      </w:r>
    </w:p>
    <w:p w14:paraId="1C6E7F60" w14:textId="77777777" w:rsidR="00346272" w:rsidRDefault="00346272" w:rsidP="00346272"/>
    <w:p w14:paraId="56195573" w14:textId="77777777" w:rsidR="00346272" w:rsidRPr="0027322B" w:rsidRDefault="00346272" w:rsidP="0034627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sz w:val="24"/>
          <w:szCs w:val="24"/>
        </w:rPr>
      </w:pPr>
      <w:r w:rsidRPr="0027322B">
        <w:rPr>
          <w:rFonts w:ascii="Times New Roman" w:hAnsi="Times New Roman"/>
          <w:sz w:val="24"/>
          <w:szCs w:val="24"/>
        </w:rPr>
        <w:t xml:space="preserve">I feel that I associate with the person who read and responded to my story, in a very friendly </w:t>
      </w:r>
      <w:r>
        <w:rPr>
          <w:rFonts w:ascii="Times New Roman" w:hAnsi="Times New Roman"/>
          <w:sz w:val="24"/>
          <w:szCs w:val="24"/>
        </w:rPr>
        <w:t>way.</w:t>
      </w:r>
    </w:p>
    <w:p w14:paraId="24EFF2DF" w14:textId="77777777" w:rsidR="00346272" w:rsidRPr="0027322B" w:rsidRDefault="00346272" w:rsidP="0034627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sz w:val="24"/>
        </w:rPr>
      </w:pPr>
      <w:r w:rsidRPr="0027322B">
        <w:rPr>
          <w:rFonts w:ascii="Times New Roman" w:hAnsi="Times New Roman" w:cs="Times"/>
          <w:color w:val="141413"/>
          <w:sz w:val="24"/>
          <w:szCs w:val="15"/>
        </w:rPr>
        <w:t xml:space="preserve">I feel extremely comfortable with the other </w:t>
      </w:r>
      <w:r w:rsidRPr="0027322B">
        <w:rPr>
          <w:rFonts w:ascii="Times New Roman" w:hAnsi="Times New Roman"/>
          <w:sz w:val="24"/>
          <w:szCs w:val="24"/>
        </w:rPr>
        <w:t>person who read and responded to my story</w:t>
      </w:r>
      <w:r>
        <w:rPr>
          <w:rFonts w:ascii="Times New Roman" w:hAnsi="Times New Roman"/>
          <w:sz w:val="24"/>
          <w:szCs w:val="24"/>
        </w:rPr>
        <w:t>.</w:t>
      </w:r>
    </w:p>
    <w:p w14:paraId="2445238A" w14:textId="77777777" w:rsidR="00346272" w:rsidRPr="0027322B" w:rsidRDefault="00346272" w:rsidP="0034627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sz w:val="24"/>
        </w:rPr>
      </w:pPr>
      <w:r w:rsidRPr="0027322B">
        <w:rPr>
          <w:rFonts w:ascii="Times New Roman" w:hAnsi="Times New Roman" w:cs="Times"/>
          <w:color w:val="141413"/>
          <w:sz w:val="24"/>
          <w:szCs w:val="15"/>
        </w:rPr>
        <w:t xml:space="preserve">I feel there are open channels of communication with the other </w:t>
      </w:r>
      <w:r w:rsidRPr="0027322B">
        <w:rPr>
          <w:rFonts w:ascii="Times New Roman" w:hAnsi="Times New Roman"/>
          <w:sz w:val="24"/>
          <w:szCs w:val="24"/>
        </w:rPr>
        <w:t>person who read and responded to my story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0B712666" w14:textId="77777777" w:rsidR="00346272" w:rsidRDefault="00346272" w:rsidP="00346272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sz w:val="24"/>
          <w:szCs w:val="24"/>
        </w:rPr>
      </w:pPr>
      <w:r w:rsidRPr="0027322B">
        <w:rPr>
          <w:rFonts w:ascii="Times New Roman" w:hAnsi="Times New Roman" w:cs="Times"/>
          <w:color w:val="141413"/>
          <w:sz w:val="24"/>
          <w:szCs w:val="15"/>
        </w:rPr>
        <w:t xml:space="preserve">I feel very much at ease with the other </w:t>
      </w:r>
      <w:r w:rsidRPr="0027322B">
        <w:rPr>
          <w:rFonts w:ascii="Times New Roman" w:hAnsi="Times New Roman"/>
          <w:sz w:val="24"/>
          <w:szCs w:val="24"/>
        </w:rPr>
        <w:t>person who read and responded to my story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0EDAD28D" w14:textId="77777777" w:rsidR="00C65317" w:rsidRDefault="00C65317">
      <w:bookmarkStart w:id="0" w:name="_GoBack"/>
      <w:bookmarkEnd w:id="0"/>
    </w:p>
    <w:sectPr w:rsidR="00C65317" w:rsidSect="00C653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A2512"/>
    <w:multiLevelType w:val="hybridMultilevel"/>
    <w:tmpl w:val="7C6CD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57124B"/>
    <w:multiLevelType w:val="hybridMultilevel"/>
    <w:tmpl w:val="800EFEE6"/>
    <w:lvl w:ilvl="0" w:tplc="4E047F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4739A2"/>
    <w:multiLevelType w:val="hybridMultilevel"/>
    <w:tmpl w:val="B53C5812"/>
    <w:lvl w:ilvl="0" w:tplc="4E047F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1F784D"/>
    <w:multiLevelType w:val="hybridMultilevel"/>
    <w:tmpl w:val="EC204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72"/>
    <w:rsid w:val="00346272"/>
    <w:rsid w:val="00547E4F"/>
    <w:rsid w:val="00C65317"/>
    <w:rsid w:val="00D26E12"/>
    <w:rsid w:val="00DF0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A3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2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34627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2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72"/>
    <w:rPr>
      <w:rFonts w:ascii="Lucida Grande" w:eastAsia="Arial Unicode MS" w:hAnsi="Lucida Grande" w:cs="Lucida Grande"/>
      <w:sz w:val="18"/>
      <w:szCs w:val="18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2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34627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2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72"/>
    <w:rPr>
      <w:rFonts w:ascii="Lucida Grande" w:eastAsia="Arial Unicode MS" w:hAnsi="Lucida Grande" w:cs="Lucida Grande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2</Characters>
  <Application>Microsoft Macintosh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 B</cp:lastModifiedBy>
  <cp:revision>3</cp:revision>
  <dcterms:created xsi:type="dcterms:W3CDTF">2014-11-23T13:34:00Z</dcterms:created>
  <dcterms:modified xsi:type="dcterms:W3CDTF">2014-11-23T13:35:00Z</dcterms:modified>
</cp:coreProperties>
</file>